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4389D" w:rsidR="0067695A" w:rsidRDefault="0067695A" w14:paraId="5ED61CBB" w14:textId="6AE64892">
      <w:pPr>
        <w:rPr>
          <w:b/>
          <w:bCs/>
        </w:rPr>
      </w:pPr>
      <w:r w:rsidRPr="00B4389D">
        <w:rPr>
          <w:b/>
          <w:bCs/>
        </w:rPr>
        <w:t xml:space="preserve">Table </w:t>
      </w:r>
      <w:r w:rsidR="00724D39">
        <w:rPr>
          <w:b/>
          <w:bCs/>
        </w:rPr>
        <w:t>S2</w:t>
      </w:r>
      <w:r w:rsidRPr="00B4389D">
        <w:rPr>
          <w:b/>
          <w:bCs/>
        </w:rPr>
        <w:t xml:space="preserve">. Infants with </w:t>
      </w:r>
      <w:r w:rsidR="003408B3">
        <w:rPr>
          <w:b/>
          <w:bCs/>
        </w:rPr>
        <w:t>‘predicted no-</w:t>
      </w:r>
      <w:r w:rsidRPr="00B4389D">
        <w:rPr>
          <w:b/>
          <w:bCs/>
        </w:rPr>
        <w:t>cerebral palsy</w:t>
      </w:r>
      <w:r w:rsidR="003408B3">
        <w:rPr>
          <w:b/>
          <w:bCs/>
        </w:rPr>
        <w:t>’</w:t>
      </w:r>
      <w:r w:rsidRPr="00B4389D">
        <w:rPr>
          <w:b/>
          <w:bCs/>
        </w:rPr>
        <w:t xml:space="preserve"> (n=620)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650"/>
      </w:tblGrid>
      <w:tr w:rsidRPr="0067695A" w:rsidR="0067695A" w:rsidTr="00B4389D" w14:paraId="5E7A44CB" w14:textId="77777777"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P="001B5200" w:rsidRDefault="0067695A" w14:paraId="06DA38C3" w14:textId="77777777">
            <w:pPr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P="001B5200" w:rsidRDefault="0067695A" w14:paraId="4D774C3C" w14:textId="77777777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Infants with FU</w:t>
            </w:r>
          </w:p>
          <w:p w:rsidRPr="0067695A" w:rsidR="0067695A" w:rsidP="001B5200" w:rsidRDefault="0067695A" w14:paraId="7CC0547F" w14:textId="5BE1B3C9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n=37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P="001B5200" w:rsidRDefault="0067695A" w14:paraId="78C8CC97" w14:textId="47826075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 xml:space="preserve">Infants </w:t>
            </w:r>
            <w:r w:rsidR="00B31800">
              <w:rPr>
                <w:b/>
                <w:bCs/>
              </w:rPr>
              <w:t>without</w:t>
            </w:r>
            <w:r w:rsidRPr="0067695A">
              <w:rPr>
                <w:b/>
                <w:bCs/>
              </w:rPr>
              <w:t xml:space="preserve"> FU</w:t>
            </w:r>
          </w:p>
          <w:p w:rsidRPr="0067695A" w:rsidR="0067695A" w:rsidP="001B5200" w:rsidRDefault="0067695A" w14:paraId="79768D29" w14:textId="35110959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n=583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:rsidRPr="0067695A" w:rsidR="0067695A" w:rsidP="001B5200" w:rsidRDefault="0067695A" w14:paraId="54125601" w14:textId="77777777">
            <w:pPr>
              <w:rPr>
                <w:b/>
                <w:bCs/>
              </w:rPr>
            </w:pPr>
            <w:r w:rsidRPr="0067695A">
              <w:rPr>
                <w:b/>
                <w:bCs/>
              </w:rPr>
              <w:t>P value</w:t>
            </w:r>
          </w:p>
        </w:tc>
      </w:tr>
      <w:tr w:rsidR="0067695A" w:rsidTr="00B4389D" w14:paraId="78B4BAE9" w14:textId="77777777">
        <w:tc>
          <w:tcPr>
            <w:tcW w:w="3397" w:type="dxa"/>
            <w:tcBorders>
              <w:top w:val="single" w:color="auto" w:sz="4" w:space="0"/>
            </w:tcBorders>
          </w:tcPr>
          <w:p w:rsidR="0067695A" w:rsidP="0067695A" w:rsidRDefault="00EE3C5A" w14:paraId="13AE172F" w14:textId="0BAA7EE1">
            <w:r>
              <w:t>Sex</w:t>
            </w:r>
            <w:r w:rsidR="0067695A">
              <w:t xml:space="preserve"> (</w:t>
            </w:r>
            <w:r w:rsidR="00166758">
              <w:t>proportion</w:t>
            </w:r>
            <w:r w:rsidR="0067695A">
              <w:t xml:space="preserve">, 95% </w:t>
            </w:r>
            <w:proofErr w:type="gramStart"/>
            <w:r w:rsidR="0067695A">
              <w:t>CI)</w:t>
            </w:r>
            <w:r w:rsidR="009710A4">
              <w:t>*</w:t>
            </w:r>
            <w:proofErr w:type="gramEnd"/>
          </w:p>
        </w:tc>
        <w:tc>
          <w:tcPr>
            <w:tcW w:w="1985" w:type="dxa"/>
            <w:tcBorders>
              <w:top w:val="single" w:color="auto" w:sz="4" w:space="0"/>
            </w:tcBorders>
          </w:tcPr>
          <w:p w:rsidR="0067695A" w:rsidP="0067695A" w:rsidRDefault="005A142D" w14:paraId="18BC2E15" w14:textId="43508BEF">
            <w:r>
              <w:t>56.4 (40.2, 71.3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 w:rsidR="0067695A" w:rsidP="0067695A" w:rsidRDefault="005A142D" w14:paraId="0640A477" w14:textId="4D97E786">
            <w:r>
              <w:t>53.8 (49.6, 57.9)</w:t>
            </w:r>
          </w:p>
        </w:tc>
        <w:tc>
          <w:tcPr>
            <w:tcW w:w="1650" w:type="dxa"/>
            <w:tcBorders>
              <w:top w:val="single" w:color="auto" w:sz="4" w:space="0"/>
            </w:tcBorders>
          </w:tcPr>
          <w:p w:rsidR="0067695A" w:rsidP="0067695A" w:rsidRDefault="009710A4" w14:paraId="78F20B9F" w14:textId="2A9436EC">
            <w:r>
              <w:t>0.75</w:t>
            </w:r>
          </w:p>
        </w:tc>
      </w:tr>
      <w:tr w:rsidR="0067695A" w:rsidTr="00B4389D" w14:paraId="4AE6C1A5" w14:textId="77777777">
        <w:tc>
          <w:tcPr>
            <w:tcW w:w="3397" w:type="dxa"/>
          </w:tcPr>
          <w:p w:rsidR="0067695A" w:rsidP="0067695A" w:rsidRDefault="0067695A" w14:paraId="48736911" w14:textId="1D3E0267">
            <w:r>
              <w:t xml:space="preserve">Age of screening </w:t>
            </w:r>
            <w:r w:rsidR="009710A4">
              <w:t xml:space="preserve">weeks </w:t>
            </w:r>
            <w:r>
              <w:t>(mean, SD)</w:t>
            </w:r>
          </w:p>
        </w:tc>
        <w:tc>
          <w:tcPr>
            <w:tcW w:w="1985" w:type="dxa"/>
          </w:tcPr>
          <w:p w:rsidR="0067695A" w:rsidP="0067695A" w:rsidRDefault="00B4389D" w14:paraId="0E9284B9" w14:textId="7C593F74">
            <w:r>
              <w:t>23.0 (8.3)</w:t>
            </w:r>
          </w:p>
        </w:tc>
        <w:tc>
          <w:tcPr>
            <w:tcW w:w="1984" w:type="dxa"/>
          </w:tcPr>
          <w:p w:rsidR="0067695A" w:rsidP="0067695A" w:rsidRDefault="00B4389D" w14:paraId="25FA74FE" w14:textId="388C440E">
            <w:r>
              <w:t>22.2 (9.8)</w:t>
            </w:r>
          </w:p>
        </w:tc>
        <w:tc>
          <w:tcPr>
            <w:tcW w:w="1650" w:type="dxa"/>
          </w:tcPr>
          <w:p w:rsidR="0067695A" w:rsidP="0067695A" w:rsidRDefault="00B4389D" w14:paraId="1466E834" w14:textId="1F5F505F">
            <w:r>
              <w:t>0.61</w:t>
            </w:r>
          </w:p>
        </w:tc>
      </w:tr>
      <w:tr w:rsidR="0067695A" w:rsidTr="00B4389D" w14:paraId="0F682AED" w14:textId="77777777">
        <w:tc>
          <w:tcPr>
            <w:tcW w:w="3397" w:type="dxa"/>
            <w:tcBorders>
              <w:bottom w:val="single" w:color="auto" w:sz="4" w:space="0"/>
            </w:tcBorders>
          </w:tcPr>
          <w:p w:rsidR="0067695A" w:rsidP="0067695A" w:rsidRDefault="0067695A" w14:paraId="119FBDF9" w14:textId="269B01A3">
            <w:r>
              <w:t xml:space="preserve">Neurological severity (mean, </w:t>
            </w:r>
            <w:proofErr w:type="gramStart"/>
            <w:r>
              <w:t>SD)</w:t>
            </w:r>
            <w:r w:rsidR="00B4389D">
              <w:t>^</w:t>
            </w:r>
            <w:proofErr w:type="gramEnd"/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:rsidR="0067695A" w:rsidP="0067695A" w:rsidRDefault="00B4389D" w14:paraId="3847A391" w14:textId="3B6D5E8C">
            <w:r>
              <w:t>69.3 (5.5)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 w:rsidR="0067695A" w:rsidP="0067695A" w:rsidRDefault="00B4389D" w14:paraId="2F5ACEAA" w14:textId="39EE82D5">
            <w:r>
              <w:t>71.3 (5.7)</w:t>
            </w:r>
          </w:p>
        </w:tc>
        <w:tc>
          <w:tcPr>
            <w:tcW w:w="1650" w:type="dxa"/>
            <w:tcBorders>
              <w:bottom w:val="single" w:color="auto" w:sz="4" w:space="0"/>
            </w:tcBorders>
          </w:tcPr>
          <w:p w:rsidR="0067695A" w:rsidP="0067695A" w:rsidRDefault="00B4389D" w14:paraId="49B71331" w14:textId="5DAF54DF">
            <w:r>
              <w:t>0.10</w:t>
            </w:r>
          </w:p>
        </w:tc>
      </w:tr>
    </w:tbl>
    <w:p w:rsidR="0067695A" w:rsidP="0067695A" w:rsidRDefault="009710A4" w14:paraId="2A437DB2" w14:textId="0FD542B0">
      <w:r>
        <w:t>* Data available for n=543</w:t>
      </w:r>
      <w:r w:rsidR="00B4389D">
        <w:t>; ^ HINE at baseline available for n=284</w:t>
      </w:r>
    </w:p>
    <w:p w:rsidR="0067695A" w:rsidRDefault="0067695A" w14:paraId="76F107CC" w14:textId="17C5082F"/>
    <w:p w:rsidR="0067695A" w:rsidRDefault="0067695A" w14:paraId="7CD7BC47" w14:textId="77777777"/>
    <w:sectPr w:rsidR="00676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318C0" w14:textId="77777777" w:rsidR="006451D6" w:rsidRDefault="006451D6" w:rsidP="00B4389D">
      <w:pPr>
        <w:spacing w:after="0" w:line="240" w:lineRule="auto"/>
      </w:pPr>
      <w:r>
        <w:separator/>
      </w:r>
    </w:p>
  </w:endnote>
  <w:endnote w:type="continuationSeparator" w:id="0">
    <w:p w14:paraId="18A5C0CD" w14:textId="77777777" w:rsidR="006451D6" w:rsidRDefault="006451D6" w:rsidP="00B43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C0532" w14:textId="77777777" w:rsidR="006451D6" w:rsidRDefault="006451D6" w:rsidP="00B4389D">
      <w:pPr>
        <w:spacing w:after="0" w:line="240" w:lineRule="auto"/>
      </w:pPr>
      <w:r>
        <w:separator/>
      </w:r>
    </w:p>
  </w:footnote>
  <w:footnote w:type="continuationSeparator" w:id="0">
    <w:p w14:paraId="5F57EDA5" w14:textId="77777777" w:rsidR="006451D6" w:rsidRDefault="006451D6" w:rsidP="00B43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5A"/>
    <w:rsid w:val="00066995"/>
    <w:rsid w:val="000E2B02"/>
    <w:rsid w:val="000F4102"/>
    <w:rsid w:val="0010535C"/>
    <w:rsid w:val="00166758"/>
    <w:rsid w:val="001E2A85"/>
    <w:rsid w:val="00253C4C"/>
    <w:rsid w:val="002C620C"/>
    <w:rsid w:val="002F1B1A"/>
    <w:rsid w:val="003408B3"/>
    <w:rsid w:val="00371939"/>
    <w:rsid w:val="003945D4"/>
    <w:rsid w:val="003A66C7"/>
    <w:rsid w:val="005A142D"/>
    <w:rsid w:val="00636D3E"/>
    <w:rsid w:val="006451D6"/>
    <w:rsid w:val="0067695A"/>
    <w:rsid w:val="00716832"/>
    <w:rsid w:val="00724D39"/>
    <w:rsid w:val="008D20DC"/>
    <w:rsid w:val="00923E60"/>
    <w:rsid w:val="00931764"/>
    <w:rsid w:val="009710A4"/>
    <w:rsid w:val="00B058DB"/>
    <w:rsid w:val="00B31800"/>
    <w:rsid w:val="00B4389D"/>
    <w:rsid w:val="00EE3C5A"/>
    <w:rsid w:val="00F7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ED6DB"/>
  <w15:chartTrackingRefBased/>
  <w15:docId w15:val="{43423718-86C0-4D5F-88DE-238B9D6C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0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3F40F1-175A-4B2C-BC14-1A51C77C1003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3B4792E5-464C-4C9E-BF2D-1672634476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EEAC20-55AA-4362-B598-DDA242333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Benfer</dc:creator>
  <cp:keywords/>
  <dc:description/>
  <cp:lastModifiedBy>Andrew Booth</cp:lastModifiedBy>
  <cp:revision>9</cp:revision>
  <dcterms:created xsi:type="dcterms:W3CDTF">2022-11-28T23:57:00Z</dcterms:created>
  <dcterms:modified xsi:type="dcterms:W3CDTF">2025-04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28T23:57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e513cf3-9814-4f49-8b3b-e77d7b8669e9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F1BBC045F673F847A0F0E207AD584339</vt:lpwstr>
  </property>
  <property fmtid="{D5CDD505-2E9C-101B-9397-08002B2CF9AE}" pid="10" name="MediaServiceImageTags">
    <vt:lpwstr/>
  </property>
</Properties>
</file>